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lemental Table S3.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53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00"/>
        <w:gridCol w:w="810"/>
        <w:gridCol w:w="720"/>
        <w:gridCol w:w="1080"/>
        <w:gridCol w:w="990"/>
        <w:gridCol w:w="1080"/>
        <w:gridCol w:w="720"/>
        <w:gridCol w:w="900"/>
        <w:gridCol w:w="990"/>
        <w:gridCol w:w="5040"/>
      </w:tblGrid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30min</w:t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1hr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2h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3h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Gene I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Fold Chan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-value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Notes/Description</w:t>
            </w:r>
          </w:p>
        </w:tc>
      </w:tr>
      <w:tr>
        <w:trPr>
          <w:trHeight w:val="260" w:hRule="atLeast"/>
        </w:trPr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BT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2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-binding protein-binding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F5Q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L1 fused gene from 5q3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al coactiva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ndrogen receptor (dihydrotestosterone receptor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B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-binding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TF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tivating transcription factor 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CH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TB and CNC homology 1, basic leucine zipper transcription factor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P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gpipe homeobox (Drosophila) homolog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Z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 adjacent to zinc finger domain, 1B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CL11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-cell CLL/lymphoma 11A (zinc finger protein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LZ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asic leucine zipper nuclear factor 1 (JEM-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-containing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-containing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-containing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D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romodomain-containing 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S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denovirus 5 E1A binding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T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aperonin containing TCP1, subunit 4 (delt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K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yclin-dependent kinase 7 (homolog of Xenopus MO15 cdk-activating kinase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AAT/enhancer binding protein (C/EBP), epsilo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EBP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CAAT/enhancer binding protein (C/EBP), gamm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IAO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D40 protein Ciao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E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MP responsive element modula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factor required for Sp1 transcriptional activation, subunit 6 (77kD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RSP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factor required for Sp1 transcriptional activation, subunit 7 (70kD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SRP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ysteine and glycine-rich protein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AC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achshund (Drosophila) homolo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DIT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-damage-inducible transcript 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A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formed epidermal autoregulatory factor 1 (Drosophil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434P17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TBC1 domain family, member 10B (TBC1D10B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547H2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 ecotropic viral integration site 1 homolog 3 (MEIS3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K20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-related, matrix-associated actin-dependent regulator of chromatin, subfamily a, containing DEAD/H box 1 (SMARCAD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KFZp762M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em-1 homolog a (C.elegans) (FEM1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LX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istal-less homeobox 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RPL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ntatorubral-pallidoluysian atrophy (atrophin-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SIP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lta sleep inducing peptide, immunoreac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4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4F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E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bryonic ectoderm development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F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74-like factor 3 (ets domain transcription factor, epithelial-specific 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LK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74-like factor 4 (ets domain transcription factor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ngrailed homolog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R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strogen recep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V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ts variant gen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H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ur and a half LIM domains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1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kely ortholog of mouse and zebrafish forebrain embryonic zinc finger-like (FEZL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06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0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53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11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some 14 open reading frame 10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5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monji domain containing 4 (JMJD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26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s ZNF669 or ZNF67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132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stis expressed sequence 27 (TEX2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LJ203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castor homolog 1, zinc finger (Drosophila) (CASZ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G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riend of GATA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BJ murine osteosarcoma viral oncogene homolog B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S-like antigen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B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E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E1 (thyroid transcription factor 2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H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H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O3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O3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XP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forkhead box P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M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al cells missing (Drosophila) homolog 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CN5 (general control of amino-acid synthesis, yeast, homolog)-lik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IOT-2 for gonadotropin inducible transcription repressor-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-Kruppel family member GLI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I-Kruppel family member GLI3 (Greig cephalopolysyndactyly syndrome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olgin-like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SH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omic screened homeo box 2 (mouse) homolo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E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E, polypeptide 2 (beta subunit, 34kD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TF2H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eneral transcription factor IIH, polypeptide 2 (44kD subunit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CNG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al regulator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DAC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deacetylase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S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iry and enhancer of split 7 (Drosophil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Y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iry/enhancer-of-split related with YRPW motif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2.0 (Drosophila)-like homeo box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LXB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HB9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GI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gh-mobility group (nonhistone chromosomal) protein isoforms I and Y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(H6 family)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MX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(H6 family)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3, alph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NF3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patocyte nuclear factor 3, bet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11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11-lik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A1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83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A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A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A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A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B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B1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C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C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 box C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XD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D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RIHFB21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O and F-actin binding protein (TRIOBP or TAR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747E2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(RING domain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AJ24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89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65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S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eat shock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_GS165L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MP response element-binding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D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hibitor of DNA binding 1, dominant negative helix-loop-helix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leukin enhancer binding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NAJ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mmune dysregulation, polyendocrinopathy, enteropathy, X-linke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RF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feron regulatory factor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jun avian sarcoma virus 17 oncogene homolo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Jun D proto-oncogene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leucine rich repeat containing 14 (LRRC1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040 gene product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kely ortholog of mouse ubiquitin conjugating enzyme 7 interacting protein 4 (UBCE7IP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1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.33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tubulin tyrosine ligase-like family, member 4 (TTLL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237 gene product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3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le homeobox 1 (TIX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ZNF297B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4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zinc finger and BTB domain containing 40 (ZBTB40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06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TSC22 domain family, member 2 (TSC22D2 or TILZ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IAA15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.08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deltex homolog 2 (Drosophila) (DTX2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F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like factor 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LHL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elch (Drosophila)-like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AF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mphoid nuclear protein related to AF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B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domain binding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DOC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ucine zipper, down-regulated in cance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mphoid enhancer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protein (similar to rat protein kinase C-binding enigma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MX1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 homeobox transcription factor 1, bet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ic acid receptor-beta associated open reading frame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0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elch-like 5 (Drosophila)  (KLHL5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tative zinc finger protein NY-REN-34 antige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1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ANC_2H0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2F-like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2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DA1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16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hromosome 14 open reading frame 16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58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pillomavirus regulatory factor PRF-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</w:rPr>
              <w:t>sal-like 4 (Drosophila) (SALL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72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Kruppel-type zinc finger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585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(clone 64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652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1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ilar to ZINC FINGER PROTEIN 85 (ZINC FINGER PROTEIN HPF4) (HTF1) (H. sapiens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OC922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onadotropin inducible transcription repressor-1 (GIOT-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tative DNA binding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H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 (mothers against decapentaplegic, Drosophila) homolog 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F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-maf musculoaponeurotic fibrosarcoma (avian) oncogene family, protein F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PK8IP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itogen-activated protein kinase 8 interacting protein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X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BL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3H-type zinc finger protein; similar to D. melanogaster muscleblind B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DS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dysplasia syndrom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D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A polymerase II transcriptional regulation mediator (Med6, S. cerevisiae, homolog of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F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94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DS box transcription enhancer factor 2, polypeptide B (myocyte enhancer factor 2B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is1-related protein 2 aka MRG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113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MGC11349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GC25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MGC250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HC2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HC class II transactiva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/lymphoid or mixed-lineage leukemia (trithorax (Drosophila) homolog); translocated to,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LLT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/lymphoid or mixed-lineage leukemia (trithorax (Drosophila) homolog); translocated to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ND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oid cell nuclear differentiation antige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OR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istone acetyltransferase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S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usculin (activated B-cell factor-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T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etal-regulatory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-myc proto-oncogene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CB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-myc binding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T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yelin transcription factor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COA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coactiva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transcription factor Y, bet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FY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transcription factor Y, gamm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X3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K homeobox (Drosophila), family 3, 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M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-myc (and STAT) interac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H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H, member 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1I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1, group I, member 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R2E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nuclear receptor subfamily 2, group E, membe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CT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2, transcription factor 3 (POU2F3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F65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AF associated factor 65 alph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aired box gen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B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-B-cell leukemia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ctivated RNA polymerase II transcription cofactor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CA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I3802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eriod (Drosophila) homolog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HAP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utative human HLA class II associated protein I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2A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2, associating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4,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4F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4, transcription factor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5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OU domain, class 5,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1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1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DM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 domain containing 2, with ZNF doma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E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lactin regulatory element bindin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SMC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teasome (prosome, macropain) 26S subunit, ATPase, 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28830_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milar to ZNF197 (ZNF20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32184_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protein MGC402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BL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inoblastoma-like 2 (p130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t finger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FX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gulatory factor X, 3 (influences HLA class II expression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GC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GC32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2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NF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ing finger protein 3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OR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AR-related orphan receptor C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BB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ypothetical SBBI03 prote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DB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T domain, bifurcated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AH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ven in absentia (Drosophila) homolog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X4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ne oculis homeobox (Drosophila) homolog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A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a, member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RCE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WI/SNF related, matrix associated, actin dependent regulator of chromatin, subfamily e, membe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NAPC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mall nuclear RNA activating complex, polypeptide 4, 190k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RY (sex determining region Y)-box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OX gener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x determining region Y type genes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SX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.52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ynovial sarcoma, X breakpoint 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TAT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gnal transducer and activator of transcription 1, 91k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B, 150k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C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7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C1, 130k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F2H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TA box binding protein (TBP)-associated factor, RNA polymerase II, H, 30k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AL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cell acute lymphocytic leukemia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1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2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BX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-box 5 (Holt-Oram syndrome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5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2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8 (represses interleukin 2 expression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-lik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presses Txn by recruiting Sin3A-HDAC complex; has bHLH and LeuZip domains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CFL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-like 5 (basic helix-loop-helix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E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trophic embryonic facto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binds to Ig heavy-chain enhancer; has HLH doma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FEB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cription factor EB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1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ansforming growth factor beta 1 induced transcript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EG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GFB inducible early growth response 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IT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transcription factor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NRC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nucleotide repeat containing 9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ONDU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ONDU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RIP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yroid receptor interacting protein 1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AX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obox protein VAX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ENTX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emopoietic progenitor homeobox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HSC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olf-Hirschhorn syndrome candidate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BP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X-box binding protein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P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6, C3H type, homolog (mouse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FY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, Y-linked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HX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-fingers and homeoboxes 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 family member 2 (odd-paired Drosophila homolog, heterotaxy 1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C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amily member 4 protein HZIC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with interaction domai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35 (clone pHZ-1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1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44 (Mel-18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5L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5-like 1 (KOX 8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6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7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1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5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18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0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1 (KOX 1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1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1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3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(C2H2) homologous to mouse MOK-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9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6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73 (HZF9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9 (KOX 26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2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3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295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2 (KOX 30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6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38 (KOX 25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2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41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44 (KOX 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46 (KUP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5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07E-0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5a</w:t>
            </w:r>
          </w:p>
        </w:tc>
      </w:tr>
      <w:tr>
        <w:trPr>
          <w:trHeight w:val="1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4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79 (pT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9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80 (pT17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2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4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0 (HTF9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NF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.3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 protein 93 (HTF34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XD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8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zinc finger, X-linked, duplicated A</w:t>
            </w:r>
          </w:p>
        </w:tc>
      </w:tr>
    </w:tbl>
    <w:p>
      <w:pPr>
        <w:sectPr>
          <w:footerReference w:type="even" r:id="rId2"/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1260" w:leader="none"/>
          <w:tab w:val="left" w:pos="2610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even" r:id="rId4"/>
      <w:footerReference w:type="default" r:id="rId5"/>
      <w:type w:val="nextPage"/>
      <w:pgSz w:w="12240" w:h="158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b/>
      <w:i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cs="Times"/>
      <w:b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7:55:00Z</dcterms:created>
  <dc:creator>MICHAEL LOVETT</dc:creator>
  <dc:description/>
  <dc:language>en-US</dc:language>
  <cp:lastModifiedBy>Michael Lovett</cp:lastModifiedBy>
  <cp:lastPrinted>2006-05-03T11:27:00Z</cp:lastPrinted>
  <dcterms:modified xsi:type="dcterms:W3CDTF">2007-05-25T17:55:00Z</dcterms:modified>
  <cp:revision>2</cp:revision>
  <dc:subject/>
  <dc:title>Supplemental Table S1</dc:title>
</cp:coreProperties>
</file>